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B5E79" w14:textId="0862CF84" w:rsidR="00DF438F" w:rsidRPr="00934294" w:rsidRDefault="00000000" w:rsidP="001B5679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2"/>
          <w:szCs w:val="22"/>
          <w:lang w:eastAsia="zh-CN"/>
        </w:rPr>
      </w:pPr>
      <w:r w:rsidRPr="00934294">
        <w:rPr>
          <w:rFonts w:ascii="Times New Roman" w:hAnsi="Times New Roman" w:cs="Times New Roman"/>
          <w:b/>
          <w:bCs/>
          <w:sz w:val="22"/>
          <w:szCs w:val="22"/>
        </w:rPr>
        <w:t xml:space="preserve">2-year landmark analysis </w:t>
      </w:r>
      <w:r w:rsidR="00934294" w:rsidRPr="00934294">
        <w:rPr>
          <w:rFonts w:ascii="Times New Roman" w:hAnsi="Times New Roman" w:cs="Times New Roman" w:hint="eastAsia"/>
          <w:b/>
          <w:bCs/>
          <w:sz w:val="22"/>
          <w:szCs w:val="22"/>
          <w:lang w:eastAsia="zh-CN"/>
        </w:rPr>
        <w:t>among SLD population</w:t>
      </w:r>
    </w:p>
    <w:tbl>
      <w:tblPr>
        <w:tblW w:w="9114" w:type="dxa"/>
        <w:jc w:val="center"/>
        <w:tblLayout w:type="fixed"/>
        <w:tblLook w:val="0420" w:firstRow="1" w:lastRow="0" w:firstColumn="0" w:lastColumn="0" w:noHBand="0" w:noVBand="1"/>
      </w:tblPr>
      <w:tblGrid>
        <w:gridCol w:w="1744"/>
        <w:gridCol w:w="2343"/>
        <w:gridCol w:w="2257"/>
        <w:gridCol w:w="2770"/>
      </w:tblGrid>
      <w:tr w:rsidR="00934294" w:rsidRPr="00934294" w14:paraId="124C0832" w14:textId="77777777" w:rsidTr="00934294">
        <w:trPr>
          <w:tblHeader/>
          <w:jc w:val="center"/>
        </w:trPr>
        <w:tc>
          <w:tcPr>
            <w:tcW w:w="1744" w:type="dxa"/>
            <w:tcBorders>
              <w:top w:val="single" w:sz="12" w:space="0" w:color="666666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2B17" w14:textId="1F823BE9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AP</w:t>
            </w:r>
            <w:r w:rsidRPr="0093429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343" w:type="dxa"/>
            <w:tcBorders>
              <w:top w:val="single" w:sz="12" w:space="0" w:color="666666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D0BF" w14:textId="49088D6C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zh-CN"/>
              </w:rPr>
            </w:pP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  <w:r w:rsidRPr="0093429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zh-CN"/>
              </w:rPr>
              <w:t xml:space="preserve"> (95%</w:t>
            </w: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</w:t>
            </w:r>
            <w:r w:rsidRPr="0093429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57" w:type="dxa"/>
            <w:tcBorders>
              <w:top w:val="single" w:sz="12" w:space="0" w:color="666666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FC7C" w14:textId="575BD1A3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93429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770" w:type="dxa"/>
            <w:tcBorders>
              <w:top w:val="single" w:sz="12" w:space="0" w:color="666666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4C00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</w:tr>
      <w:tr w:rsidR="00934294" w:rsidRPr="00934294" w14:paraId="5C41507C" w14:textId="77777777" w:rsidTr="00934294">
        <w:trPr>
          <w:jc w:val="center"/>
        </w:trPr>
        <w:tc>
          <w:tcPr>
            <w:tcW w:w="1744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BA7E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50</w:t>
            </w:r>
          </w:p>
        </w:tc>
        <w:tc>
          <w:tcPr>
            <w:tcW w:w="2343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37E3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2257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B73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70" w:type="dxa"/>
            <w:tcBorders>
              <w:top w:val="single" w:sz="6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8CDD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</w:tr>
      <w:tr w:rsidR="00934294" w:rsidRPr="00934294" w14:paraId="4B83985C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7FC9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50-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1A95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4.71 (3.96-5.60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BACA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336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</w:tr>
      <w:tr w:rsidR="00934294" w:rsidRPr="00934294" w14:paraId="4DDA3742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E5AE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gt;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F909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13.85 (11.56-16.60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AA48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C35B0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</w:tr>
      <w:tr w:rsidR="00934294" w:rsidRPr="00934294" w14:paraId="1151E99A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BB37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Trend test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F77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3279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3423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</w:tr>
      <w:tr w:rsidR="00934294" w:rsidRPr="00934294" w14:paraId="0C4B2C8B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7318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5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116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39F1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26B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rdiovascular Mortality</w:t>
            </w:r>
          </w:p>
        </w:tc>
      </w:tr>
      <w:tr w:rsidR="00934294" w:rsidRPr="00934294" w14:paraId="3B780CB1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846C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50-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F85A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5.34 (3.94-7.22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7BBA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2811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rdiovascular Mortality</w:t>
            </w:r>
          </w:p>
        </w:tc>
      </w:tr>
      <w:tr w:rsidR="00934294" w:rsidRPr="00934294" w14:paraId="79984F29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BCBF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gt;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98B9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18.10 (13.68-23.94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A08F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4D5E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rdiovascular Mortality</w:t>
            </w:r>
          </w:p>
        </w:tc>
      </w:tr>
      <w:tr w:rsidR="00934294" w:rsidRPr="00934294" w14:paraId="2D8F41AC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DF5D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Trend test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DC3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CCE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64E7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rdiovascular Mortality</w:t>
            </w:r>
          </w:p>
        </w:tc>
      </w:tr>
      <w:tr w:rsidR="00934294" w:rsidRPr="00934294" w14:paraId="1464C126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23FF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5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D68A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2B00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69BE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ncer Mortality</w:t>
            </w:r>
          </w:p>
        </w:tc>
      </w:tr>
      <w:tr w:rsidR="00934294" w:rsidRPr="00934294" w14:paraId="1265F005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8247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50-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D5D5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5.03 (3.69-6.87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FF8E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7743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ncer Mortality</w:t>
            </w:r>
          </w:p>
        </w:tc>
      </w:tr>
      <w:tr w:rsidR="00934294" w:rsidRPr="00934294" w14:paraId="7DFEF119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9B1F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gt;60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F404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13.11 (9.29-18.50)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0BC1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8299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ncer Mortality</w:t>
            </w:r>
          </w:p>
        </w:tc>
      </w:tr>
      <w:tr w:rsidR="00934294" w:rsidRPr="00934294" w14:paraId="00C2A756" w14:textId="77777777" w:rsidTr="00934294">
        <w:trPr>
          <w:jc w:val="center"/>
        </w:trPr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59D9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Trend test</w:t>
            </w:r>
          </w:p>
        </w:tc>
        <w:tc>
          <w:tcPr>
            <w:tcW w:w="23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A6C8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356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7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3B16" w14:textId="77777777" w:rsidR="00934294" w:rsidRPr="00934294" w:rsidRDefault="00934294" w:rsidP="001B56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34294">
              <w:rPr>
                <w:rFonts w:ascii="Times New Roman" w:hAnsi="Times New Roman" w:cs="Times New Roman"/>
                <w:sz w:val="22"/>
                <w:szCs w:val="22"/>
              </w:rPr>
              <w:t>Cancer Mortality</w:t>
            </w:r>
          </w:p>
        </w:tc>
      </w:tr>
    </w:tbl>
    <w:p w14:paraId="469A397A" w14:textId="613BC29E" w:rsidR="00603C4D" w:rsidRPr="00934294" w:rsidRDefault="00934294" w:rsidP="001B5679">
      <w:pPr>
        <w:spacing w:line="360" w:lineRule="auto"/>
        <w:rPr>
          <w:rFonts w:ascii="Times New Roman" w:hAnsi="Times New Roman" w:cs="Times New Roman" w:hint="eastAsia"/>
          <w:sz w:val="22"/>
          <w:szCs w:val="22"/>
          <w:lang w:eastAsia="zh-CN"/>
        </w:rPr>
      </w:pPr>
      <w:r w:rsidRPr="00934294">
        <w:rPr>
          <w:rFonts w:ascii="Times New Roman" w:hAnsi="Times New Roman" w:cs="Times New Roman"/>
          <w:sz w:val="22"/>
          <w:szCs w:val="22"/>
        </w:rPr>
        <w:t>For the 2-year landmark analysis, participants who died or were censored within the first 2 years were excluded, and the fully adjusted Cox models were refitted in the remaining population.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 w:rsidRPr="00086B04">
        <w:rPr>
          <w:rFonts w:ascii="Times New Roman" w:hAnsi="Times New Roman" w:cs="Times New Roman"/>
          <w:color w:val="000000"/>
          <w:sz w:val="20"/>
          <w:szCs w:val="20"/>
        </w:rPr>
        <w:t>SLD: steatotic liver disease; HR: hazard ratio; CI, confidence interval; aMAP: the age–male–ALBI–platelets.</w:t>
      </w:r>
    </w:p>
    <w:sectPr w:rsidR="00603C4D" w:rsidRPr="00934294" w:rsidSect="00934294">
      <w:type w:val="continuous"/>
      <w:pgSz w:w="11906" w:h="16838" w:code="9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121A5" w14:textId="77777777" w:rsidR="00603C4D" w:rsidRDefault="00603C4D" w:rsidP="00934294">
      <w:r>
        <w:separator/>
      </w:r>
    </w:p>
  </w:endnote>
  <w:endnote w:type="continuationSeparator" w:id="0">
    <w:p w14:paraId="3E53E97A" w14:textId="77777777" w:rsidR="00603C4D" w:rsidRDefault="00603C4D" w:rsidP="0093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D20A6" w14:textId="77777777" w:rsidR="00603C4D" w:rsidRDefault="00603C4D" w:rsidP="00934294">
      <w:r>
        <w:separator/>
      </w:r>
    </w:p>
  </w:footnote>
  <w:footnote w:type="continuationSeparator" w:id="0">
    <w:p w14:paraId="20D2650B" w14:textId="77777777" w:rsidR="00603C4D" w:rsidRDefault="00603C4D" w:rsidP="00934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9634763">
    <w:abstractNumId w:val="1"/>
  </w:num>
  <w:num w:numId="2" w16cid:durableId="1629504674">
    <w:abstractNumId w:val="2"/>
  </w:num>
  <w:num w:numId="3" w16cid:durableId="1659773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38F"/>
    <w:rsid w:val="001B5679"/>
    <w:rsid w:val="00603C4D"/>
    <w:rsid w:val="00934294"/>
    <w:rsid w:val="00DF438F"/>
    <w:rsid w:val="00EB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966CF"/>
  <w15:docId w15:val="{88E9235A-67EC-4CA3-A1DD-1D7DC017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342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429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42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42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E3A85-6924-47E8-848F-A89BCC027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ang li</dc:creator>
  <cp:keywords/>
  <dc:description/>
  <cp:lastModifiedBy>pengyang li</cp:lastModifiedBy>
  <cp:revision>3</cp:revision>
  <dcterms:created xsi:type="dcterms:W3CDTF">2026-03-31T18:22:00Z</dcterms:created>
  <dcterms:modified xsi:type="dcterms:W3CDTF">2026-03-31T18:47:00Z</dcterms:modified>
  <cp:category/>
</cp:coreProperties>
</file>